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7466" w:rsidRPr="002878C0" w:rsidRDefault="00497466" w:rsidP="002878C0">
      <w:pPr>
        <w:spacing w:line="360" w:lineRule="auto"/>
        <w:jc w:val="center"/>
        <w:rPr>
          <w:rFonts w:ascii="Arial" w:hAnsi="Arial" w:cs="Arial"/>
          <w:b/>
          <w:sz w:val="24"/>
          <w:szCs w:val="20"/>
        </w:rPr>
      </w:pPr>
      <w:r w:rsidRPr="002878C0">
        <w:rPr>
          <w:rFonts w:ascii="Arial" w:hAnsi="Arial" w:cs="Arial"/>
          <w:b/>
          <w:sz w:val="24"/>
          <w:szCs w:val="20"/>
        </w:rPr>
        <w:t xml:space="preserve">Supplementary </w:t>
      </w:r>
      <w:r w:rsidR="002878C0" w:rsidRPr="002878C0">
        <w:rPr>
          <w:rFonts w:ascii="Arial" w:hAnsi="Arial" w:cs="Arial"/>
          <w:b/>
          <w:sz w:val="24"/>
          <w:szCs w:val="20"/>
        </w:rPr>
        <w:t>D</w:t>
      </w:r>
      <w:r w:rsidRPr="002878C0">
        <w:rPr>
          <w:rFonts w:ascii="Arial" w:hAnsi="Arial" w:cs="Arial"/>
          <w:b/>
          <w:sz w:val="24"/>
          <w:szCs w:val="20"/>
        </w:rPr>
        <w:t xml:space="preserve">ata </w:t>
      </w:r>
      <w:r w:rsidR="002878C0" w:rsidRPr="002878C0">
        <w:rPr>
          <w:rFonts w:ascii="Arial" w:hAnsi="Arial" w:cs="Arial"/>
          <w:b/>
          <w:sz w:val="24"/>
          <w:szCs w:val="20"/>
        </w:rPr>
        <w:t>– Statistical analysis</w:t>
      </w:r>
      <w:bookmarkStart w:id="0" w:name="_GoBack"/>
      <w:bookmarkEnd w:id="0"/>
    </w:p>
    <w:p w:rsidR="00497466" w:rsidRDefault="00497466" w:rsidP="002878C0">
      <w:pPr>
        <w:spacing w:line="240" w:lineRule="auto"/>
        <w:jc w:val="both"/>
        <w:rPr>
          <w:rFonts w:ascii="Arial" w:hAnsi="Arial" w:cs="Arial"/>
          <w:sz w:val="20"/>
          <w:szCs w:val="20"/>
        </w:rPr>
      </w:pPr>
      <w:r w:rsidRPr="0028417F">
        <w:rPr>
          <w:rFonts w:ascii="Arial" w:hAnsi="Arial" w:cs="Arial"/>
          <w:sz w:val="20"/>
          <w:szCs w:val="20"/>
        </w:rPr>
        <w:t>Tables below list</w:t>
      </w:r>
      <w:r w:rsidR="002878C0">
        <w:rPr>
          <w:rFonts w:ascii="Arial" w:hAnsi="Arial" w:cs="Arial"/>
          <w:sz w:val="20"/>
          <w:szCs w:val="20"/>
        </w:rPr>
        <w:t xml:space="preserve"> all</w:t>
      </w:r>
      <w:r w:rsidRPr="0028417F">
        <w:rPr>
          <w:rFonts w:ascii="Arial" w:hAnsi="Arial" w:cs="Arial"/>
          <w:sz w:val="20"/>
          <w:szCs w:val="20"/>
        </w:rPr>
        <w:t xml:space="preserve"> the </w:t>
      </w:r>
      <w:r w:rsidRPr="002878C0">
        <w:rPr>
          <w:rFonts w:ascii="Arial" w:hAnsi="Arial" w:cs="Arial"/>
          <w:i/>
          <w:sz w:val="20"/>
          <w:szCs w:val="20"/>
        </w:rPr>
        <w:t>p</w:t>
      </w:r>
      <w:r w:rsidRPr="0028417F">
        <w:rPr>
          <w:rFonts w:ascii="Arial" w:hAnsi="Arial" w:cs="Arial"/>
          <w:sz w:val="20"/>
          <w:szCs w:val="20"/>
        </w:rPr>
        <w:t>-values for all measurements in which there was at least one significant difference between groups.</w:t>
      </w:r>
    </w:p>
    <w:p w:rsidR="00BB5662" w:rsidRPr="0028417F" w:rsidRDefault="00BB5662" w:rsidP="00497466">
      <w:pPr>
        <w:jc w:val="both"/>
        <w:rPr>
          <w:rFonts w:ascii="Arial" w:hAnsi="Arial" w:cs="Arial"/>
          <w:sz w:val="20"/>
          <w:szCs w:val="20"/>
        </w:rPr>
      </w:pPr>
    </w:p>
    <w:p w:rsidR="0072169D" w:rsidRPr="0028417F" w:rsidRDefault="0072169D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>Table S</w:t>
      </w:r>
      <w:r w:rsidR="006A4CF5" w:rsidRPr="0028417F">
        <w:rPr>
          <w:rFonts w:ascii="Arial" w:hAnsi="Arial" w:cs="Arial"/>
          <w:b/>
          <w:sz w:val="20"/>
          <w:szCs w:val="20"/>
        </w:rPr>
        <w:t>1</w:t>
      </w:r>
      <w:r w:rsidRPr="0028417F">
        <w:rPr>
          <w:rFonts w:ascii="Arial" w:hAnsi="Arial" w:cs="Arial"/>
          <w:b/>
          <w:sz w:val="20"/>
          <w:szCs w:val="20"/>
        </w:rPr>
        <w:t xml:space="preserve">. </w:t>
      </w:r>
      <w:r w:rsidR="00E01011" w:rsidRPr="0028417F">
        <w:rPr>
          <w:rFonts w:ascii="Arial" w:hAnsi="Arial" w:cs="Arial"/>
          <w:b/>
          <w:sz w:val="20"/>
          <w:szCs w:val="20"/>
        </w:rPr>
        <w:t xml:space="preserve">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</w:t>
      </w:r>
      <w:r w:rsidR="00E01011" w:rsidRPr="0028417F">
        <w:rPr>
          <w:rFonts w:ascii="Arial" w:hAnsi="Arial" w:cs="Arial"/>
          <w:b/>
          <w:sz w:val="20"/>
          <w:szCs w:val="20"/>
        </w:rPr>
        <w:t xml:space="preserve">obtained with the Tukey test </w:t>
      </w:r>
      <w:r w:rsidRPr="0028417F">
        <w:rPr>
          <w:rFonts w:ascii="Arial" w:hAnsi="Arial" w:cs="Arial"/>
          <w:b/>
          <w:sz w:val="20"/>
          <w:szCs w:val="20"/>
        </w:rPr>
        <w:t>for</w:t>
      </w:r>
      <w:r w:rsidR="002E1A36" w:rsidRPr="0028417F">
        <w:rPr>
          <w:rFonts w:ascii="Arial" w:hAnsi="Arial" w:cs="Arial"/>
          <w:b/>
          <w:sz w:val="20"/>
          <w:szCs w:val="20"/>
        </w:rPr>
        <w:t xml:space="preserve"> </w:t>
      </w:r>
      <w:r w:rsidR="00E01011" w:rsidRPr="0028417F">
        <w:rPr>
          <w:rFonts w:ascii="Arial" w:hAnsi="Arial" w:cs="Arial"/>
          <w:b/>
          <w:sz w:val="20"/>
          <w:szCs w:val="20"/>
        </w:rPr>
        <w:t xml:space="preserve">significant differences in the </w:t>
      </w:r>
      <w:r w:rsidR="002E1A36" w:rsidRPr="0028417F">
        <w:rPr>
          <w:rFonts w:ascii="Arial" w:hAnsi="Arial" w:cs="Arial"/>
          <w:b/>
          <w:sz w:val="20"/>
          <w:szCs w:val="20"/>
        </w:rPr>
        <w:t>measurements of</w:t>
      </w:r>
      <w:r w:rsidRPr="0028417F">
        <w:rPr>
          <w:rFonts w:ascii="Arial" w:hAnsi="Arial" w:cs="Arial"/>
          <w:b/>
          <w:sz w:val="20"/>
          <w:szCs w:val="20"/>
        </w:rPr>
        <w:t xml:space="preserve"> </w:t>
      </w:r>
      <w:r w:rsidR="007F6A24" w:rsidRPr="0028417F">
        <w:rPr>
          <w:rFonts w:ascii="Arial" w:hAnsi="Arial" w:cs="Arial"/>
          <w:b/>
          <w:sz w:val="20"/>
          <w:szCs w:val="20"/>
        </w:rPr>
        <w:t>medial condyle width</w:t>
      </w:r>
      <w:r w:rsidRPr="0028417F">
        <w:rPr>
          <w:rFonts w:ascii="Arial" w:hAnsi="Arial" w:cs="Arial"/>
          <w:b/>
          <w:sz w:val="20"/>
          <w:szCs w:val="20"/>
        </w:rPr>
        <w:t xml:space="preserve">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28417F" w:rsidRPr="00BB5662" w:rsidTr="00BB5662">
        <w:tc>
          <w:tcPr>
            <w:tcW w:w="1530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DB6C84" w:rsidP="003F68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3F6839" w:rsidP="003F683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</w:t>
            </w:r>
            <w:r w:rsidR="00DB6C84" w:rsidRPr="00BB5662">
              <w:rPr>
                <w:rFonts w:ascii="Arial" w:hAnsi="Arial" w:cs="Arial"/>
                <w:b/>
                <w:sz w:val="20"/>
                <w:szCs w:val="20"/>
              </w:rPr>
              <w:t xml:space="preserve">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EB273C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997505" w:rsidRPr="00BB5662" w:rsidTr="00BB5662">
        <w:tc>
          <w:tcPr>
            <w:tcW w:w="1530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28.9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6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28.3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6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15.2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7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1.7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29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7505" w:rsidRPr="00BB5662" w:rsidRDefault="00997505" w:rsidP="00997505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2.2 </w:t>
            </w:r>
          </w:p>
          <w:p w:rsidR="00DB6C84" w:rsidRPr="00BB5662" w:rsidRDefault="00997505" w:rsidP="00997505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9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3.4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27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51.6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4.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6.2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8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72.8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27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1.1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1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7505" w:rsidRPr="00BB5662" w:rsidRDefault="00997505" w:rsidP="00997505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79.9 </w:t>
            </w:r>
          </w:p>
          <w:p w:rsidR="00DB6C84" w:rsidRPr="00BB5662" w:rsidRDefault="00997505" w:rsidP="00997505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7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78.6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0.0</w:t>
            </w:r>
          </w:p>
        </w:tc>
      </w:tr>
      <w:tr w:rsidR="00997505" w:rsidRPr="00BB5662" w:rsidTr="00BB5662">
        <w:tc>
          <w:tcPr>
            <w:tcW w:w="1530" w:type="dxa"/>
            <w:tcBorders>
              <w:top w:val="single" w:sz="4" w:space="0" w:color="auto"/>
            </w:tcBorders>
          </w:tcPr>
          <w:p w:rsid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28.9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6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5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9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28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247</w:t>
            </w:r>
          </w:p>
        </w:tc>
      </w:tr>
      <w:tr w:rsidR="00997505" w:rsidRPr="00BB5662" w:rsidTr="00BB5662">
        <w:tc>
          <w:tcPr>
            <w:tcW w:w="1530" w:type="dxa"/>
          </w:tcPr>
          <w:p w:rsid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28.3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6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265</w:t>
            </w:r>
          </w:p>
        </w:tc>
      </w:tr>
      <w:tr w:rsidR="00997505" w:rsidRPr="00BB5662" w:rsidTr="00BB5662">
        <w:tc>
          <w:tcPr>
            <w:tcW w:w="1530" w:type="dxa"/>
          </w:tcPr>
          <w:p w:rsid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15.2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7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8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8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5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7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721</w:t>
            </w:r>
          </w:p>
        </w:tc>
      </w:tr>
      <w:tr w:rsidR="00997505" w:rsidRPr="00BB5662" w:rsidTr="00BB5662">
        <w:tc>
          <w:tcPr>
            <w:tcW w:w="1530" w:type="dxa"/>
          </w:tcPr>
          <w:p w:rsid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1.7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29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97505" w:rsidRPr="00BB5662" w:rsidTr="00BB5662">
        <w:tc>
          <w:tcPr>
            <w:tcW w:w="1530" w:type="dxa"/>
          </w:tcPr>
          <w:p w:rsid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97505" w:rsidRPr="00BB5662" w:rsidRDefault="00997505" w:rsidP="00997505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2.2 </w:t>
            </w:r>
          </w:p>
          <w:p w:rsidR="00DB6C84" w:rsidRPr="00BB5662" w:rsidRDefault="00997505" w:rsidP="00997505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9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28417F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97505" w:rsidRPr="00BB5662" w:rsidTr="00BB5662">
        <w:tc>
          <w:tcPr>
            <w:tcW w:w="1530" w:type="dxa"/>
          </w:tcPr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3.4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27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97505" w:rsidRPr="00BB5662" w:rsidTr="00BB5662">
        <w:tc>
          <w:tcPr>
            <w:tcW w:w="1530" w:type="dxa"/>
          </w:tcPr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251.6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4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E57844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</w:tc>
      </w:tr>
      <w:tr w:rsidR="00997505" w:rsidRPr="00BB5662" w:rsidTr="00BB5662">
        <w:tc>
          <w:tcPr>
            <w:tcW w:w="1530" w:type="dxa"/>
          </w:tcPr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6.2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8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97505" w:rsidRPr="00BB5662" w:rsidTr="00BB5662">
        <w:tc>
          <w:tcPr>
            <w:tcW w:w="1530" w:type="dxa"/>
          </w:tcPr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72.8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27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97505" w:rsidRPr="00BB5662" w:rsidTr="00BB5662">
        <w:tc>
          <w:tcPr>
            <w:tcW w:w="1530" w:type="dxa"/>
          </w:tcPr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81.1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1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97505" w:rsidRPr="00BB5662" w:rsidTr="00BB5662">
        <w:tc>
          <w:tcPr>
            <w:tcW w:w="1530" w:type="dxa"/>
          </w:tcPr>
          <w:p w:rsid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3F6839" w:rsidRPr="00BB5662" w:rsidRDefault="003F6839" w:rsidP="003F6839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79.9 </w:t>
            </w:r>
          </w:p>
          <w:p w:rsidR="00DB6C84" w:rsidRPr="00BB5662" w:rsidRDefault="003F6839" w:rsidP="003F6839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7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28417F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6267DE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97505" w:rsidRPr="00BB5662" w:rsidTr="00BB5662">
        <w:tc>
          <w:tcPr>
            <w:tcW w:w="1530" w:type="dxa"/>
          </w:tcPr>
          <w:p w:rsid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DB6C84" w:rsidRPr="00BB5662" w:rsidRDefault="00DB6C84" w:rsidP="00DB6C8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178.6 </w:t>
            </w:r>
          </w:p>
          <w:p w:rsidR="00DB6C84" w:rsidRPr="00BB5662" w:rsidRDefault="00DB6C84" w:rsidP="00DB6C84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0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B6C84" w:rsidRPr="00BB5662" w:rsidRDefault="00DB6C84" w:rsidP="00E578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497466" w:rsidRPr="0028417F" w:rsidRDefault="00497466">
      <w:pPr>
        <w:rPr>
          <w:rFonts w:ascii="Arial" w:hAnsi="Arial" w:cs="Arial"/>
          <w:sz w:val="20"/>
          <w:szCs w:val="20"/>
        </w:rPr>
      </w:pPr>
      <w:r w:rsidRPr="0028417F">
        <w:rPr>
          <w:rFonts w:ascii="Arial" w:hAnsi="Arial" w:cs="Arial"/>
          <w:sz w:val="20"/>
          <w:szCs w:val="20"/>
        </w:rPr>
        <w:br w:type="page"/>
      </w:r>
    </w:p>
    <w:p w:rsidR="00BB5662" w:rsidRDefault="00BB5662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2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Tukey test for significant differences in the measurements of medial condyle height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BB5662" w:rsidRPr="00BB5662" w:rsidTr="00BB5662">
        <w:tc>
          <w:tcPr>
            <w:tcW w:w="1530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BB5662" w:rsidRPr="00BB5662" w:rsidTr="00BB5662">
        <w:tc>
          <w:tcPr>
            <w:tcW w:w="1530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78.9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94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512.9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98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28.4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8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47.4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5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21.4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17.7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60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94.9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86.0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9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37.8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64.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84.1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71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81.8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9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86.1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9.5</w:t>
            </w:r>
          </w:p>
        </w:tc>
      </w:tr>
      <w:tr w:rsidR="00BB5662" w:rsidRPr="00BB5662" w:rsidTr="00BB5662">
        <w:tc>
          <w:tcPr>
            <w:tcW w:w="1530" w:type="dxa"/>
            <w:tcBorders>
              <w:top w:val="single" w:sz="4" w:space="0" w:color="auto"/>
            </w:tcBorders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78.9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94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77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7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121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512.9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98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28.4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38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47.4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5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699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21.4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0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2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17.7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6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3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5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94.9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0.030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486.0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9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0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37.8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64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0.916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84.1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71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81.8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49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BB5662" w:rsidRPr="00BB5662" w:rsidTr="00BB5662">
        <w:tc>
          <w:tcPr>
            <w:tcW w:w="1530" w:type="dxa"/>
          </w:tcPr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B5662" w:rsidRPr="00BB5662" w:rsidRDefault="00BB5662" w:rsidP="00BB566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 xml:space="preserve">386.1 </w:t>
            </w:r>
          </w:p>
          <w:p w:rsidR="00BB5662" w:rsidRPr="00BB5662" w:rsidRDefault="00BB5662" w:rsidP="00BB5662">
            <w:pPr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± 59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5662" w:rsidRPr="00BB5662" w:rsidRDefault="00BB5662" w:rsidP="00BB56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5662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497466" w:rsidRPr="0028417F" w:rsidRDefault="00497466" w:rsidP="006A4CF5">
      <w:pPr>
        <w:rPr>
          <w:rFonts w:ascii="Arial" w:hAnsi="Arial" w:cs="Arial"/>
          <w:b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9D1E19" w:rsidRDefault="009D1E19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3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Tukey test for significant differences in the measurements of medial condyle depth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B551E3" w:rsidRPr="00BB5662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B551E3" w:rsidRPr="00BB5662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58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9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78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2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0.6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6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7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9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2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88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9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25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34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20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8.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46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9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47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3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37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3.8</w:t>
            </w:r>
          </w:p>
        </w:tc>
      </w:tr>
      <w:tr w:rsidR="00B551E3" w:rsidRPr="00BB5662" w:rsidTr="00996E60">
        <w:tc>
          <w:tcPr>
            <w:tcW w:w="1530" w:type="dxa"/>
            <w:tcBorders>
              <w:top w:val="single" w:sz="4" w:space="0" w:color="auto"/>
            </w:tcBorders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58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9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44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4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78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2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0.6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6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736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7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9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581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2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6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88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9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793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25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77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34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20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8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46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9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47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37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9D1E19" w:rsidRDefault="009D1E19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B551E3" w:rsidRDefault="00B551E3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4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Tukey test for significant differences in the measurements of lateral condyle width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B551E3" w:rsidRPr="00BB5662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B551E3" w:rsidRPr="00BB5662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32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438.</w:t>
            </w:r>
            <w:r w:rsidR="00CA2D42">
              <w:rPr>
                <w:rFonts w:ascii="Arial" w:hAnsi="Arial" w:cs="Arial"/>
                <w:sz w:val="20"/>
                <w:szCs w:val="20"/>
              </w:rPr>
              <w:t>0</w:t>
            </w:r>
            <w:r w:rsidRPr="00B551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7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61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0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1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7.1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6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8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87.6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0.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75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6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9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1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8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0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6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8.1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5.6</w:t>
            </w:r>
          </w:p>
        </w:tc>
      </w:tr>
      <w:tr w:rsidR="00B551E3" w:rsidRPr="00BB5662" w:rsidTr="00996E60">
        <w:tc>
          <w:tcPr>
            <w:tcW w:w="1530" w:type="dxa"/>
            <w:tcBorders>
              <w:top w:val="single" w:sz="4" w:space="0" w:color="auto"/>
            </w:tcBorders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32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57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73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38.1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2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61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6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6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4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8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1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7.1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6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8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87.6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0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33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75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6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9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1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8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400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6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398.1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5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497466" w:rsidRPr="0028417F" w:rsidRDefault="00497466" w:rsidP="006A4CF5">
      <w:pPr>
        <w:jc w:val="both"/>
        <w:rPr>
          <w:rFonts w:ascii="Arial" w:hAnsi="Arial" w:cs="Arial"/>
          <w:b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AA18B6" w:rsidRDefault="00AA18B6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5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Tukey test for significant differences in the measurements of lateral condyle height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B551E3" w:rsidRPr="00BB5662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B551E3" w:rsidRPr="00BB5662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823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00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48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02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755.</w:t>
            </w:r>
            <w:r w:rsidR="00CA2D42">
              <w:rPr>
                <w:rFonts w:ascii="Arial" w:hAnsi="Arial" w:cs="Arial"/>
                <w:sz w:val="20"/>
                <w:szCs w:val="20"/>
              </w:rPr>
              <w:t>3</w:t>
            </w:r>
            <w:r w:rsidRPr="00B551E3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29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37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23.9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30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2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840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845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95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66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16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06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07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7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98.6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2.2</w:t>
            </w:r>
          </w:p>
        </w:tc>
      </w:tr>
      <w:tr w:rsidR="00B551E3" w:rsidRPr="00BB5662" w:rsidTr="00996E60">
        <w:tc>
          <w:tcPr>
            <w:tcW w:w="1530" w:type="dxa"/>
            <w:tcBorders>
              <w:top w:val="single" w:sz="4" w:space="0" w:color="auto"/>
            </w:tcBorders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823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00.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3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5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31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41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2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7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48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02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4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5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77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55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29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5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45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37.3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23.9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B5662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30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32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8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840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19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845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95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66.0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116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06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1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707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7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B551E3" w:rsidRPr="00BB5662" w:rsidTr="00996E60">
        <w:tc>
          <w:tcPr>
            <w:tcW w:w="1530" w:type="dxa"/>
          </w:tcPr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B5662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B566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B5662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B5662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98.6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72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6A4CF5" w:rsidRPr="0028417F" w:rsidRDefault="006A4CF5" w:rsidP="006A4CF5">
      <w:pPr>
        <w:rPr>
          <w:rFonts w:ascii="Arial" w:hAnsi="Arial" w:cs="Arial"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AA18B6" w:rsidRDefault="00AA18B6" w:rsidP="006A4CF5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6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Tukey test for significant differences in the measurements of lateral condyle depth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EC2A3E" w:rsidRPr="00B551E3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EC2A3E" w:rsidRPr="00B551E3" w:rsidTr="00996E60">
        <w:tc>
          <w:tcPr>
            <w:tcW w:w="1530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53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7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33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91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35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82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49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1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C2A3E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 w:rsidRPr="00EC2A3E">
              <w:rPr>
                <w:rFonts w:ascii="Arial" w:hAnsi="Arial" w:cs="Arial"/>
                <w:sz w:val="20"/>
                <w:szCs w:val="20"/>
              </w:rPr>
              <w:t>545.</w:t>
            </w: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B551E3" w:rsidRPr="00B551E3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C2A3E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47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8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57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9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33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96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43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33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C2A3E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30.6 </w:t>
            </w:r>
          </w:p>
          <w:p w:rsidR="00B551E3" w:rsidRPr="00B551E3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C2A3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C2A3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27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1.1</w:t>
            </w:r>
          </w:p>
        </w:tc>
      </w:tr>
      <w:tr w:rsidR="00EC2A3E" w:rsidRPr="00B551E3" w:rsidTr="00B551E3">
        <w:tc>
          <w:tcPr>
            <w:tcW w:w="1530" w:type="dxa"/>
            <w:tcBorders>
              <w:top w:val="single" w:sz="4" w:space="0" w:color="auto"/>
            </w:tcBorders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53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7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</w:t>
            </w:r>
            <w:r w:rsidR="00212623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sz w:val="20"/>
                <w:szCs w:val="20"/>
              </w:rPr>
              <w:t>5</w:t>
            </w:r>
            <w:r w:rsidRPr="00B551E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212623" w:rsidRDefault="0021262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2623">
              <w:rPr>
                <w:rFonts w:ascii="Arial" w:hAnsi="Arial" w:cs="Arial"/>
                <w:b/>
                <w:sz w:val="20"/>
                <w:szCs w:val="20"/>
              </w:rPr>
              <w:t>0.0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212623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2623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12623" w:rsidRPr="00212623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212623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</w:t>
            </w:r>
            <w:r w:rsidR="00212623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3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1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8A6E31" w:rsidRDefault="0021262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07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33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91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</w:t>
            </w:r>
            <w:r w:rsidR="00212623">
              <w:rPr>
                <w:rFonts w:ascii="Arial" w:hAnsi="Arial" w:cs="Arial"/>
                <w:sz w:val="20"/>
                <w:szCs w:val="20"/>
              </w:rPr>
              <w:t>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5</w:t>
            </w:r>
            <w:r w:rsidR="0021262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2</w:t>
            </w:r>
            <w:r w:rsidR="0021262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1</w:t>
            </w:r>
            <w:r w:rsidR="00212623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</w:t>
            </w:r>
            <w:r w:rsidR="0021262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212623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12623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12623" w:rsidRPr="00212623">
              <w:rPr>
                <w:rFonts w:ascii="Arial" w:hAnsi="Arial" w:cs="Arial"/>
                <w:b/>
                <w:sz w:val="20"/>
                <w:szCs w:val="20"/>
              </w:rPr>
              <w:t>4</w:t>
            </w:r>
            <w:r w:rsidRPr="00212623">
              <w:rPr>
                <w:rFonts w:ascii="Arial" w:hAnsi="Arial" w:cs="Arial"/>
                <w:b/>
                <w:sz w:val="20"/>
                <w:szCs w:val="20"/>
              </w:rPr>
              <w:t>7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35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82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1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</w:t>
            </w:r>
            <w:r w:rsidR="00212623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49.5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1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4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</w:t>
            </w:r>
            <w:r w:rsidR="00212623">
              <w:rPr>
                <w:rFonts w:ascii="Arial" w:hAnsi="Arial" w:cs="Arial"/>
                <w:sz w:val="20"/>
                <w:szCs w:val="20"/>
              </w:rPr>
              <w:t>2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 w:rsidRPr="00EC2A3E">
              <w:rPr>
                <w:rFonts w:ascii="Arial" w:hAnsi="Arial" w:cs="Arial"/>
                <w:sz w:val="20"/>
                <w:szCs w:val="20"/>
              </w:rPr>
              <w:t>545.</w:t>
            </w:r>
            <w:r>
              <w:rPr>
                <w:rFonts w:ascii="Arial" w:hAnsi="Arial" w:cs="Arial"/>
                <w:sz w:val="20"/>
                <w:szCs w:val="20"/>
              </w:rPr>
              <w:t xml:space="preserve">4 </w:t>
            </w:r>
          </w:p>
          <w:p w:rsidR="00B551E3" w:rsidRPr="00B551E3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C2A3E">
              <w:rPr>
                <w:rFonts w:ascii="Arial" w:hAnsi="Arial" w:cs="Arial"/>
                <w:sz w:val="20"/>
                <w:szCs w:val="20"/>
              </w:rPr>
              <w:t>5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21262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B551E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47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48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</w:t>
            </w:r>
            <w:r w:rsidR="0021262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57.2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9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2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212623" w:rsidP="00B551E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8A6E31" w:rsidRDefault="00B551E3" w:rsidP="0021262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A6E31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212623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633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96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2</w:t>
            </w:r>
            <w:r w:rsidR="00212623">
              <w:rPr>
                <w:rFonts w:ascii="Arial" w:hAnsi="Arial" w:cs="Arial"/>
                <w:sz w:val="20"/>
                <w:szCs w:val="20"/>
              </w:rPr>
              <w:t>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1</w:t>
            </w:r>
            <w:r w:rsidR="00212623">
              <w:rPr>
                <w:rFonts w:ascii="Arial" w:hAnsi="Arial" w:cs="Arial"/>
                <w:sz w:val="20"/>
                <w:szCs w:val="20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21262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0.0</w:t>
            </w:r>
            <w:r w:rsidR="0021262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43.4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5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33.7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4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EC2A3E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530.6 </w:t>
            </w:r>
          </w:p>
          <w:p w:rsidR="00B551E3" w:rsidRPr="00B551E3" w:rsidRDefault="00EC2A3E" w:rsidP="00EC2A3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EC2A3E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EC2A3E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21262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C2A3E" w:rsidRPr="00B551E3" w:rsidTr="00B551E3">
        <w:tc>
          <w:tcPr>
            <w:tcW w:w="1530" w:type="dxa"/>
          </w:tcPr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B551E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B551E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B551E3" w:rsidRPr="00B551E3" w:rsidRDefault="00B551E3" w:rsidP="00B551E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551E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 xml:space="preserve">527.8 </w:t>
            </w:r>
          </w:p>
          <w:p w:rsidR="00B551E3" w:rsidRPr="00B551E3" w:rsidRDefault="00B551E3" w:rsidP="00B551E3">
            <w:pPr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± 61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551E3" w:rsidRPr="00B551E3" w:rsidRDefault="00B551E3" w:rsidP="00B551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51E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497466" w:rsidRPr="0028417F" w:rsidRDefault="00497466" w:rsidP="006A4CF5">
      <w:pPr>
        <w:rPr>
          <w:rFonts w:ascii="Arial" w:hAnsi="Arial" w:cs="Arial"/>
          <w:b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AA18B6" w:rsidRDefault="00AA18B6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7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</w:t>
      </w:r>
      <w:proofErr w:type="spellStart"/>
      <w:r w:rsidRPr="0028417F">
        <w:rPr>
          <w:rFonts w:ascii="Arial" w:hAnsi="Arial" w:cs="Arial"/>
          <w:b/>
          <w:sz w:val="20"/>
          <w:szCs w:val="20"/>
        </w:rPr>
        <w:t>Kruskal</w:t>
      </w:r>
      <w:proofErr w:type="spellEnd"/>
      <w:r w:rsidRPr="0028417F">
        <w:rPr>
          <w:rFonts w:ascii="Arial" w:hAnsi="Arial" w:cs="Arial"/>
          <w:b/>
          <w:sz w:val="20"/>
          <w:szCs w:val="20"/>
        </w:rPr>
        <w:t xml:space="preserve">-Wallis non-parametric test for significant differences in the measurements of tibia width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E435A0" w:rsidRPr="00E435A0" w:rsidTr="00996E60">
        <w:tc>
          <w:tcPr>
            <w:tcW w:w="1530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E435A0" w:rsidRPr="00E435A0" w:rsidTr="00996E60">
        <w:tc>
          <w:tcPr>
            <w:tcW w:w="1530" w:type="dxa"/>
            <w:tcBorders>
              <w:bottom w:val="single" w:sz="4" w:space="0" w:color="auto"/>
            </w:tcBorders>
          </w:tcPr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56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143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30.1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62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52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149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98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52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726EE1">
              <w:rPr>
                <w:rFonts w:ascii="Arial" w:hAnsi="Arial" w:cs="Arial"/>
                <w:sz w:val="20"/>
                <w:szCs w:val="20"/>
              </w:rPr>
              <w:t>682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435A0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26EE1"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85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53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723.2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83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720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70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527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114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16.5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7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726EE1">
              <w:rPr>
                <w:rFonts w:ascii="Arial" w:hAnsi="Arial" w:cs="Arial"/>
                <w:sz w:val="20"/>
                <w:szCs w:val="20"/>
              </w:rPr>
              <w:t>618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E435A0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76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20.3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73.1</w:t>
            </w:r>
          </w:p>
        </w:tc>
      </w:tr>
      <w:tr w:rsidR="00E435A0" w:rsidRPr="00E435A0" w:rsidTr="00E435A0">
        <w:tc>
          <w:tcPr>
            <w:tcW w:w="1530" w:type="dxa"/>
            <w:tcBorders>
              <w:top w:val="single" w:sz="4" w:space="0" w:color="auto"/>
            </w:tcBorders>
          </w:tcPr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56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143.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435A0" w:rsidRPr="00E435A0" w:rsidTr="00E435A0">
        <w:tc>
          <w:tcPr>
            <w:tcW w:w="1530" w:type="dxa"/>
          </w:tcPr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30.1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62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435A0" w:rsidRPr="00E435A0" w:rsidTr="00E435A0">
        <w:tc>
          <w:tcPr>
            <w:tcW w:w="1530" w:type="dxa"/>
          </w:tcPr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52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149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714D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0.</w:t>
            </w:r>
            <w:r w:rsidR="00714D5F">
              <w:rPr>
                <w:rFonts w:ascii="Arial" w:hAnsi="Arial" w:cs="Arial"/>
                <w:sz w:val="20"/>
                <w:szCs w:val="20"/>
              </w:rPr>
              <w:t>5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E435A0" w:rsidRPr="00E435A0" w:rsidTr="00E435A0">
        <w:tc>
          <w:tcPr>
            <w:tcW w:w="1530" w:type="dxa"/>
          </w:tcPr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E435A0" w:rsidRPr="00E435A0" w:rsidRDefault="00E435A0" w:rsidP="00E435A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98.6 </w:t>
            </w:r>
          </w:p>
          <w:p w:rsidR="00E435A0" w:rsidRPr="00E435A0" w:rsidRDefault="00E435A0" w:rsidP="00E435A0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52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E435A0" w:rsidP="00714D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0.05</w:t>
            </w:r>
            <w:r w:rsidR="00714D5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C7139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35A0" w:rsidRPr="00E435A0" w:rsidRDefault="0055213A" w:rsidP="00E435A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726EE1">
              <w:rPr>
                <w:rFonts w:ascii="Arial" w:hAnsi="Arial" w:cs="Arial"/>
                <w:sz w:val="20"/>
                <w:szCs w:val="20"/>
              </w:rPr>
              <w:t>682.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726EE1">
              <w:rPr>
                <w:rFonts w:ascii="Arial" w:hAnsi="Arial" w:cs="Arial"/>
                <w:sz w:val="20"/>
                <w:szCs w:val="20"/>
              </w:rPr>
              <w:t>60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14D5F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55F59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14D5F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85.6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53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55213A" w:rsidRDefault="00726EE1" w:rsidP="00714D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13A">
              <w:rPr>
                <w:rFonts w:ascii="Arial" w:hAnsi="Arial" w:cs="Arial"/>
                <w:sz w:val="20"/>
                <w:szCs w:val="20"/>
              </w:rPr>
              <w:t>0.1</w:t>
            </w:r>
            <w:r w:rsidR="00714D5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723.2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83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55213A" w:rsidRDefault="00726EE1" w:rsidP="00726E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213A">
              <w:rPr>
                <w:rFonts w:ascii="Arial" w:hAnsi="Arial" w:cs="Arial"/>
                <w:b/>
                <w:sz w:val="20"/>
                <w:szCs w:val="20"/>
              </w:rPr>
              <w:t>0.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55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0.</w:t>
            </w:r>
            <w:r w:rsidR="00755F59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55F59" w:rsidP="00C713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720.6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70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55213A" w:rsidRDefault="00726EE1" w:rsidP="00726EE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213A">
              <w:rPr>
                <w:rFonts w:ascii="Arial" w:hAnsi="Arial" w:cs="Arial"/>
                <w:b/>
                <w:sz w:val="20"/>
                <w:szCs w:val="20"/>
              </w:rPr>
              <w:t>0.01</w:t>
            </w:r>
            <w:r w:rsidR="00714D5F"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55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0.</w:t>
            </w:r>
            <w:r w:rsidR="00755F59">
              <w:rPr>
                <w:rFonts w:ascii="Arial" w:hAnsi="Arial" w:cs="Arial"/>
                <w:sz w:val="20"/>
                <w:szCs w:val="20"/>
              </w:rPr>
              <w:t>6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14D5F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55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0.</w:t>
            </w:r>
            <w:r w:rsidR="00755F59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527.6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11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6F06BD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16.5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7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726EE1">
              <w:rPr>
                <w:rFonts w:ascii="Arial" w:hAnsi="Arial" w:cs="Arial"/>
                <w:sz w:val="20"/>
                <w:szCs w:val="20"/>
              </w:rPr>
              <w:t>618.5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76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14D5F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C7139A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726EE1" w:rsidRPr="00E435A0" w:rsidTr="00E435A0">
        <w:tc>
          <w:tcPr>
            <w:tcW w:w="1530" w:type="dxa"/>
          </w:tcPr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726EE1" w:rsidRPr="00E435A0" w:rsidRDefault="00726EE1" w:rsidP="00726EE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726EE1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 xml:space="preserve">620.3 </w:t>
            </w:r>
          </w:p>
          <w:p w:rsidR="00726EE1" w:rsidRPr="00E435A0" w:rsidRDefault="00726EE1" w:rsidP="00726EE1">
            <w:pPr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± 73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6EE1" w:rsidRPr="00E435A0" w:rsidRDefault="00726EE1" w:rsidP="00726EE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435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6A4CF5" w:rsidRPr="0028417F" w:rsidRDefault="006A4CF5" w:rsidP="006A4CF5">
      <w:pPr>
        <w:rPr>
          <w:rFonts w:ascii="Arial" w:hAnsi="Arial" w:cs="Arial"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AA18B6" w:rsidRDefault="00AA18B6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8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Tukey test for significant differences in the measurements of tibia depth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996E60" w:rsidRPr="00854833" w:rsidTr="00996E60">
        <w:tc>
          <w:tcPr>
            <w:tcW w:w="1530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96E60" w:rsidRPr="00854833" w:rsidRDefault="00996E60" w:rsidP="00996E6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854833" w:rsidRPr="00854833" w:rsidTr="00996E60">
        <w:tc>
          <w:tcPr>
            <w:tcW w:w="1530" w:type="dxa"/>
            <w:tcBorders>
              <w:bottom w:val="single" w:sz="4" w:space="0" w:color="auto"/>
            </w:tcBorders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097.1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104.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1089.1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40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52.3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93.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79.7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6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732BE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 w:rsidRPr="004732BE">
              <w:rPr>
                <w:rFonts w:ascii="Arial" w:hAnsi="Arial" w:cs="Arial"/>
                <w:sz w:val="20"/>
                <w:szCs w:val="20"/>
              </w:rPr>
              <w:t>881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54833" w:rsidRPr="00854833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732BE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94.6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48.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1100.2 </w:t>
            </w:r>
          </w:p>
          <w:p w:rsidR="002F1FE8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90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1045.4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114.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30.0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75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77.5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74.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732BE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 w:rsidRPr="004732BE">
              <w:rPr>
                <w:rFonts w:ascii="Arial" w:hAnsi="Arial" w:cs="Arial"/>
                <w:sz w:val="20"/>
                <w:szCs w:val="20"/>
              </w:rPr>
              <w:t>865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54833" w:rsidRPr="00854833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7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57.4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55.2</w:t>
            </w:r>
          </w:p>
        </w:tc>
      </w:tr>
      <w:tr w:rsidR="00854833" w:rsidRPr="00854833" w:rsidTr="00854833">
        <w:tc>
          <w:tcPr>
            <w:tcW w:w="1530" w:type="dxa"/>
            <w:tcBorders>
              <w:top w:val="single" w:sz="4" w:space="0" w:color="auto"/>
            </w:tcBorders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1097.1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104.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 w:rsidR="004732BE"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47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9</w:t>
            </w:r>
            <w:r w:rsidR="004732BE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1089.1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40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47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9</w:t>
            </w:r>
            <w:r w:rsidR="004732B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52.3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93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47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9</w:t>
            </w:r>
            <w:r w:rsidR="004732BE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79.7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61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53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9</w:t>
            </w:r>
            <w:r w:rsidR="005317E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732BE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 w:rsidRPr="004732BE">
              <w:rPr>
                <w:rFonts w:ascii="Arial" w:hAnsi="Arial" w:cs="Arial"/>
                <w:sz w:val="20"/>
                <w:szCs w:val="20"/>
              </w:rPr>
              <w:t>881.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54833" w:rsidRPr="00854833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732BE">
              <w:rPr>
                <w:rFonts w:ascii="Arial" w:hAnsi="Arial" w:cs="Arial"/>
                <w:sz w:val="20"/>
                <w:szCs w:val="20"/>
              </w:rPr>
              <w:t>5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4732BE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32BE">
              <w:rPr>
                <w:rFonts w:ascii="Arial" w:hAnsi="Arial" w:cs="Arial"/>
                <w:b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854833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94.6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48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4732B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0.00</w:t>
            </w:r>
            <w:r w:rsidR="004732BE">
              <w:rPr>
                <w:rFonts w:ascii="Arial" w:hAnsi="Arial" w:cs="Arial"/>
                <w:b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47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</w:t>
            </w:r>
            <w:r w:rsidR="004732BE">
              <w:rPr>
                <w:rFonts w:ascii="Arial" w:hAnsi="Arial" w:cs="Arial"/>
                <w:sz w:val="20"/>
                <w:szCs w:val="20"/>
              </w:rPr>
              <w:t>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47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99</w:t>
            </w:r>
            <w:r w:rsidR="004732BE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1100.2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90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4732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9</w:t>
            </w:r>
            <w:r w:rsidR="004732BE">
              <w:rPr>
                <w:rFonts w:ascii="Arial" w:hAnsi="Arial" w:cs="Arial"/>
                <w:sz w:val="20"/>
                <w:szCs w:val="20"/>
              </w:rPr>
              <w:t>4</w:t>
            </w:r>
            <w:r w:rsidRPr="0085483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2F1FE8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1045.4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11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30.0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75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5317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0.9</w:t>
            </w:r>
            <w:r w:rsidR="005317E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77.5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7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4732BE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000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732BE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 w:rsidRPr="004732BE">
              <w:rPr>
                <w:rFonts w:ascii="Arial" w:hAnsi="Arial" w:cs="Arial"/>
                <w:sz w:val="20"/>
                <w:szCs w:val="20"/>
              </w:rPr>
              <w:t>865.2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854833" w:rsidRPr="00854833" w:rsidRDefault="004732BE" w:rsidP="004732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± 70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5317E9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854833" w:rsidRPr="00854833" w:rsidTr="00854833">
        <w:tc>
          <w:tcPr>
            <w:tcW w:w="1530" w:type="dxa"/>
          </w:tcPr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854833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854833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854833" w:rsidRPr="00854833" w:rsidRDefault="00854833" w:rsidP="0085483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54833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 xml:space="preserve">857.4 </w:t>
            </w:r>
          </w:p>
          <w:p w:rsidR="00854833" w:rsidRPr="00854833" w:rsidRDefault="00854833" w:rsidP="00854833">
            <w:pPr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± 55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4833" w:rsidRPr="00854833" w:rsidRDefault="00854833" w:rsidP="008548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4833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996E60" w:rsidRPr="0028417F" w:rsidRDefault="00996E60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AA18B6" w:rsidRDefault="00AA18B6" w:rsidP="00497466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9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</w:t>
      </w:r>
      <w:proofErr w:type="spellStart"/>
      <w:r w:rsidRPr="0028417F">
        <w:rPr>
          <w:rFonts w:ascii="Arial" w:hAnsi="Arial" w:cs="Arial"/>
          <w:b/>
          <w:sz w:val="20"/>
          <w:szCs w:val="20"/>
        </w:rPr>
        <w:t>Kruskal</w:t>
      </w:r>
      <w:proofErr w:type="spellEnd"/>
      <w:r w:rsidRPr="0028417F">
        <w:rPr>
          <w:rFonts w:ascii="Arial" w:hAnsi="Arial" w:cs="Arial"/>
          <w:b/>
          <w:sz w:val="20"/>
          <w:szCs w:val="20"/>
        </w:rPr>
        <w:t xml:space="preserve">-Wallis non-parametric test for significant differences in the measurements of fibula depth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9E14CD" w:rsidRPr="00E435A0" w:rsidTr="004732BE">
        <w:tc>
          <w:tcPr>
            <w:tcW w:w="1530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9E14CD" w:rsidRPr="00E435A0" w:rsidTr="004732BE">
        <w:tc>
          <w:tcPr>
            <w:tcW w:w="1530" w:type="dxa"/>
            <w:tcBorders>
              <w:bottom w:val="single" w:sz="4" w:space="0" w:color="auto"/>
            </w:tcBorders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10.5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63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76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03.8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80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49.2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6917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 w:rsidRPr="00636917">
              <w:rPr>
                <w:rFonts w:ascii="Arial" w:hAnsi="Arial" w:cs="Arial"/>
                <w:sz w:val="20"/>
                <w:szCs w:val="20"/>
              </w:rPr>
              <w:t>453.</w:t>
            </w: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  <w:p w:rsidR="009E14CD" w:rsidRPr="009E14CD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636917">
              <w:rPr>
                <w:rFonts w:ascii="Arial" w:hAnsi="Arial" w:cs="Arial"/>
                <w:sz w:val="20"/>
                <w:szCs w:val="20"/>
              </w:rPr>
              <w:t>4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54.4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7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40.9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58.2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57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5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79.4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79.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70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3.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36917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 w:rsidRPr="00636917">
              <w:rPr>
                <w:rFonts w:ascii="Arial" w:hAnsi="Arial" w:cs="Arial"/>
                <w:sz w:val="20"/>
                <w:szCs w:val="20"/>
              </w:rPr>
              <w:t>466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E14CD" w:rsidRPr="009E14CD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636917">
              <w:rPr>
                <w:rFonts w:ascii="Arial" w:hAnsi="Arial" w:cs="Arial"/>
                <w:sz w:val="20"/>
                <w:szCs w:val="20"/>
              </w:rPr>
              <w:t>5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58.8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2.9</w:t>
            </w:r>
          </w:p>
        </w:tc>
      </w:tr>
      <w:tr w:rsidR="009E14CD" w:rsidRPr="00E435A0" w:rsidTr="009E14CD">
        <w:tc>
          <w:tcPr>
            <w:tcW w:w="1530" w:type="dxa"/>
            <w:tcBorders>
              <w:top w:val="single" w:sz="4" w:space="0" w:color="auto"/>
            </w:tcBorders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10.5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63.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76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CB4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CB4152">
              <w:rPr>
                <w:rFonts w:ascii="Arial" w:hAnsi="Arial" w:cs="Arial"/>
                <w:sz w:val="20"/>
                <w:szCs w:val="20"/>
              </w:rPr>
              <w:t>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03.8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8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49.2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CB4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0</w:t>
            </w:r>
            <w:r w:rsidR="00CB4152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CB41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CB4152">
              <w:rPr>
                <w:rFonts w:ascii="Arial" w:hAnsi="Arial" w:cs="Arial"/>
                <w:b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36917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 w:rsidRPr="00636917">
              <w:rPr>
                <w:rFonts w:ascii="Arial" w:hAnsi="Arial" w:cs="Arial"/>
                <w:sz w:val="20"/>
                <w:szCs w:val="20"/>
              </w:rPr>
              <w:t>453.</w:t>
            </w:r>
            <w:r>
              <w:rPr>
                <w:rFonts w:ascii="Arial" w:hAnsi="Arial" w:cs="Arial"/>
                <w:sz w:val="20"/>
                <w:szCs w:val="20"/>
              </w:rPr>
              <w:t xml:space="preserve">7 </w:t>
            </w:r>
          </w:p>
          <w:p w:rsidR="009E14CD" w:rsidRPr="009E14CD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636917">
              <w:rPr>
                <w:rFonts w:ascii="Arial" w:hAnsi="Arial" w:cs="Arial"/>
                <w:sz w:val="20"/>
                <w:szCs w:val="20"/>
              </w:rPr>
              <w:t>42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CB4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54.4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7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CB4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CB4152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CB415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b/>
                <w:sz w:val="20"/>
                <w:szCs w:val="20"/>
              </w:rPr>
              <w:t>0.01</w:t>
            </w:r>
            <w:r w:rsidR="00CB4152">
              <w:rPr>
                <w:rFonts w:ascii="Arial" w:hAnsi="Arial" w:cs="Arial"/>
                <w:b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40.9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58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CB4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CB4152">
              <w:rPr>
                <w:rFonts w:ascii="Arial" w:hAnsi="Arial" w:cs="Arial"/>
                <w:sz w:val="20"/>
                <w:szCs w:val="20"/>
              </w:rPr>
              <w:t>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CB415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1</w:t>
            </w:r>
            <w:r w:rsidR="00CB4152">
              <w:rPr>
                <w:rFonts w:ascii="Arial" w:hAnsi="Arial" w:cs="Arial"/>
                <w:sz w:val="20"/>
                <w:szCs w:val="20"/>
              </w:rPr>
              <w:t>97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557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5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636917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6369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1</w:t>
            </w:r>
            <w:r w:rsidR="00636917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636917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63691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b/>
                <w:sz w:val="20"/>
                <w:szCs w:val="20"/>
              </w:rPr>
              <w:t>0.0</w:t>
            </w:r>
            <w:r w:rsidR="00636917">
              <w:rPr>
                <w:rFonts w:ascii="Arial" w:hAnsi="Arial" w:cs="Arial"/>
                <w:b/>
                <w:sz w:val="20"/>
                <w:szCs w:val="20"/>
              </w:rPr>
              <w:t>3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79.4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79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70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3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CB4152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636917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 w:rsidRPr="00636917">
              <w:rPr>
                <w:rFonts w:ascii="Arial" w:hAnsi="Arial" w:cs="Arial"/>
                <w:sz w:val="20"/>
                <w:szCs w:val="20"/>
              </w:rPr>
              <w:t>466.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9E14CD" w:rsidRPr="009E14CD" w:rsidRDefault="00636917" w:rsidP="006369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636917">
              <w:rPr>
                <w:rFonts w:ascii="Arial" w:hAnsi="Arial" w:cs="Arial"/>
                <w:sz w:val="20"/>
                <w:szCs w:val="20"/>
              </w:rPr>
              <w:t>57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B22595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636917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9E14CD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458.8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2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6A4CF5" w:rsidRPr="0028417F" w:rsidRDefault="006A4CF5" w:rsidP="006A4CF5">
      <w:pPr>
        <w:rPr>
          <w:rFonts w:ascii="Arial" w:hAnsi="Arial" w:cs="Arial"/>
          <w:sz w:val="20"/>
          <w:szCs w:val="20"/>
        </w:rPr>
      </w:pPr>
    </w:p>
    <w:p w:rsidR="00497466" w:rsidRPr="0028417F" w:rsidRDefault="00497466">
      <w:pPr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br w:type="page"/>
      </w:r>
    </w:p>
    <w:p w:rsidR="00AA18B6" w:rsidRDefault="00AA18B6" w:rsidP="006A4CF5">
      <w:pPr>
        <w:jc w:val="both"/>
        <w:rPr>
          <w:rFonts w:ascii="Arial" w:hAnsi="Arial" w:cs="Arial"/>
          <w:b/>
          <w:sz w:val="20"/>
          <w:szCs w:val="20"/>
        </w:rPr>
      </w:pPr>
    </w:p>
    <w:p w:rsidR="006A4CF5" w:rsidRDefault="006A4CF5" w:rsidP="002878C0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28417F">
        <w:rPr>
          <w:rFonts w:ascii="Arial" w:hAnsi="Arial" w:cs="Arial"/>
          <w:b/>
          <w:sz w:val="20"/>
          <w:szCs w:val="20"/>
        </w:rPr>
        <w:t xml:space="preserve">Table S10. List of </w:t>
      </w:r>
      <w:r w:rsidRPr="0028417F">
        <w:rPr>
          <w:rFonts w:ascii="Arial" w:hAnsi="Arial" w:cs="Arial"/>
          <w:b/>
          <w:i/>
          <w:sz w:val="20"/>
          <w:szCs w:val="20"/>
        </w:rPr>
        <w:t>p</w:t>
      </w:r>
      <w:r w:rsidRPr="0028417F">
        <w:rPr>
          <w:rFonts w:ascii="Arial" w:hAnsi="Arial" w:cs="Arial"/>
          <w:b/>
          <w:sz w:val="20"/>
          <w:szCs w:val="20"/>
        </w:rPr>
        <w:t xml:space="preserve">-values obtained with the Tukey test for significant differences in the measurements of intercondylar fossa width. </w:t>
      </w:r>
    </w:p>
    <w:tbl>
      <w:tblPr>
        <w:tblStyle w:val="TableGrid"/>
        <w:tblW w:w="14430" w:type="dxa"/>
        <w:tblInd w:w="-289" w:type="dxa"/>
        <w:tblLook w:val="04A0" w:firstRow="1" w:lastRow="0" w:firstColumn="1" w:lastColumn="0" w:noHBand="0" w:noVBand="1"/>
      </w:tblPr>
      <w:tblGrid>
        <w:gridCol w:w="1530"/>
        <w:gridCol w:w="992"/>
        <w:gridCol w:w="992"/>
        <w:gridCol w:w="993"/>
        <w:gridCol w:w="992"/>
        <w:gridCol w:w="993"/>
        <w:gridCol w:w="992"/>
        <w:gridCol w:w="992"/>
        <w:gridCol w:w="992"/>
        <w:gridCol w:w="993"/>
        <w:gridCol w:w="992"/>
        <w:gridCol w:w="993"/>
        <w:gridCol w:w="992"/>
        <w:gridCol w:w="992"/>
      </w:tblGrid>
      <w:tr w:rsidR="004325F8" w:rsidRPr="00E435A0" w:rsidTr="004732BE">
        <w:tc>
          <w:tcPr>
            <w:tcW w:w="1530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4732B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</w:tr>
      <w:tr w:rsidR="004325F8" w:rsidRPr="00E435A0" w:rsidTr="004732BE">
        <w:tc>
          <w:tcPr>
            <w:tcW w:w="1530" w:type="dxa"/>
            <w:tcBorders>
              <w:bottom w:val="single" w:sz="4" w:space="0" w:color="auto"/>
            </w:tcBorders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Mean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± SD (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μm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92.2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1.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77.6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63.9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54.0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73.0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4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325F8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 w:rsidRPr="004325F8">
              <w:rPr>
                <w:rFonts w:ascii="Arial" w:hAnsi="Arial" w:cs="Arial"/>
                <w:sz w:val="20"/>
                <w:szCs w:val="20"/>
              </w:rPr>
              <w:t>163.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9E14CD" w:rsidRPr="009E14CD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325F8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59.9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6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221.3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27.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214.2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6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47.0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3.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61.4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0.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325F8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 w:rsidRPr="004325F8">
              <w:rPr>
                <w:rFonts w:ascii="Arial" w:hAnsi="Arial" w:cs="Arial"/>
                <w:sz w:val="20"/>
                <w:szCs w:val="20"/>
              </w:rPr>
              <w:t>157.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9E14CD" w:rsidRPr="009E14CD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325F8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55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1.3</w:t>
            </w:r>
          </w:p>
        </w:tc>
      </w:tr>
      <w:tr w:rsidR="004325F8" w:rsidRPr="00E435A0" w:rsidTr="009E14CD">
        <w:tc>
          <w:tcPr>
            <w:tcW w:w="1530" w:type="dxa"/>
            <w:tcBorders>
              <w:top w:val="single" w:sz="4" w:space="0" w:color="auto"/>
            </w:tcBorders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92.2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1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432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432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9</w:t>
            </w:r>
            <w:r w:rsidR="004325F8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7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77.6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432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4325F8">
              <w:rPr>
                <w:rFonts w:ascii="Arial" w:hAnsi="Arial" w:cs="Arial"/>
                <w:sz w:val="20"/>
                <w:szCs w:val="20"/>
              </w:rPr>
              <w:t>9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9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63.9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5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432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1</w:t>
            </w:r>
            <w:r w:rsidR="004325F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432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4325F8">
              <w:rPr>
                <w:rFonts w:ascii="Arial" w:hAnsi="Arial" w:cs="Arial"/>
                <w:sz w:val="20"/>
                <w:szCs w:val="20"/>
              </w:rPr>
              <w:t>3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4325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99</w:t>
            </w:r>
            <w:r w:rsidR="004325F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73.0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8A58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8A589C"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8A58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8A589C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4325F8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325F8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 w:rsidRPr="004325F8">
              <w:rPr>
                <w:rFonts w:ascii="Arial" w:hAnsi="Arial" w:cs="Arial"/>
                <w:sz w:val="20"/>
                <w:szCs w:val="20"/>
              </w:rPr>
              <w:t>163.</w:t>
            </w:r>
            <w:r>
              <w:rPr>
                <w:rFonts w:ascii="Arial" w:hAnsi="Arial" w:cs="Arial"/>
                <w:sz w:val="20"/>
                <w:szCs w:val="20"/>
              </w:rPr>
              <w:t xml:space="preserve">5 </w:t>
            </w:r>
          </w:p>
          <w:p w:rsidR="009E14CD" w:rsidRPr="009E14CD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325F8">
              <w:rPr>
                <w:rFonts w:ascii="Arial" w:hAnsi="Arial" w:cs="Arial"/>
                <w:sz w:val="20"/>
                <w:szCs w:val="20"/>
              </w:rPr>
              <w:t>35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B22595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Static GdCl</w:t>
            </w:r>
            <w:r w:rsidRPr="00E435A0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3</w:t>
            </w: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59.9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41.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8A58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</w:t>
            </w:r>
            <w:r w:rsidR="008A589C">
              <w:rPr>
                <w:rFonts w:ascii="Arial" w:hAnsi="Arial" w:cs="Arial"/>
                <w:sz w:val="20"/>
                <w:szCs w:val="20"/>
              </w:rPr>
              <w:t>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221.3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27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14CD">
              <w:rPr>
                <w:rFonts w:ascii="Arial" w:hAnsi="Arial" w:cs="Arial"/>
                <w:b/>
                <w:sz w:val="20"/>
                <w:szCs w:val="20"/>
              </w:rPr>
              <w:t>0.0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8A589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0.08</w:t>
            </w:r>
            <w:r w:rsidR="008A589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35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214.2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65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0.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2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Dyn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47.0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3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Vh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Ctrl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61.4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0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Low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4325F8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 w:rsidRPr="004325F8">
              <w:rPr>
                <w:rFonts w:ascii="Arial" w:hAnsi="Arial" w:cs="Arial"/>
                <w:sz w:val="20"/>
                <w:szCs w:val="20"/>
              </w:rPr>
              <w:t>157.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</w:p>
          <w:p w:rsidR="009E14CD" w:rsidRPr="009E14CD" w:rsidRDefault="004325F8" w:rsidP="004325F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± </w:t>
            </w:r>
            <w:r w:rsidRPr="004325F8">
              <w:rPr>
                <w:rFonts w:ascii="Arial" w:hAnsi="Arial" w:cs="Arial"/>
                <w:sz w:val="20"/>
                <w:szCs w:val="20"/>
              </w:rPr>
              <w:t>36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B22595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8A589C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4325F8" w:rsidRPr="00E435A0" w:rsidTr="009E14CD">
        <w:tc>
          <w:tcPr>
            <w:tcW w:w="1530" w:type="dxa"/>
          </w:tcPr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Static </w:t>
            </w:r>
            <w:proofErr w:type="spellStart"/>
            <w:r w:rsidRPr="00E435A0">
              <w:rPr>
                <w:rFonts w:ascii="Arial" w:hAnsi="Arial" w:cs="Arial"/>
                <w:b/>
                <w:sz w:val="20"/>
                <w:szCs w:val="20"/>
              </w:rPr>
              <w:t>Nf</w:t>
            </w:r>
            <w:proofErr w:type="spellEnd"/>
            <w:r w:rsidRPr="00E435A0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  <w:p w:rsidR="009E14CD" w:rsidRPr="00E435A0" w:rsidRDefault="009E14CD" w:rsidP="009E14CD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435A0">
              <w:rPr>
                <w:rFonts w:ascii="Arial" w:hAnsi="Arial" w:cs="Arial"/>
                <w:b/>
                <w:sz w:val="20"/>
                <w:szCs w:val="20"/>
              </w:rPr>
              <w:t>High Dose</w:t>
            </w:r>
          </w:p>
        </w:tc>
        <w:tc>
          <w:tcPr>
            <w:tcW w:w="992" w:type="dxa"/>
            <w:tcBorders>
              <w:right w:val="single" w:sz="4" w:space="0" w:color="auto"/>
            </w:tcBorders>
          </w:tcPr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 xml:space="preserve">155.1 </w:t>
            </w:r>
          </w:p>
          <w:p w:rsidR="009E14CD" w:rsidRPr="009E14CD" w:rsidRDefault="009E14CD" w:rsidP="009E14CD">
            <w:pPr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± 31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14CD" w:rsidRPr="009E14CD" w:rsidRDefault="009E14CD" w:rsidP="009E14C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E14CD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:rsidR="00CA1447" w:rsidRPr="0028417F" w:rsidRDefault="00CA1447">
      <w:pPr>
        <w:rPr>
          <w:rFonts w:ascii="Arial" w:hAnsi="Arial" w:cs="Arial"/>
          <w:sz w:val="20"/>
          <w:szCs w:val="20"/>
        </w:rPr>
      </w:pPr>
    </w:p>
    <w:sectPr w:rsidR="00CA1447" w:rsidRPr="0028417F" w:rsidSect="00BB5662">
      <w:headerReference w:type="default" r:id="rId7"/>
      <w:pgSz w:w="16838" w:h="11906" w:orient="landscape"/>
      <w:pgMar w:top="1135" w:right="1134" w:bottom="1440" w:left="1440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F6C6B" w:rsidRDefault="006F6C6B" w:rsidP="00DB6C84">
      <w:pPr>
        <w:spacing w:after="0" w:line="240" w:lineRule="auto"/>
      </w:pPr>
      <w:r>
        <w:separator/>
      </w:r>
    </w:p>
  </w:endnote>
  <w:endnote w:type="continuationSeparator" w:id="0">
    <w:p w:rsidR="006F6C6B" w:rsidRDefault="006F6C6B" w:rsidP="00DB6C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F6C6B" w:rsidRDefault="006F6C6B" w:rsidP="00DB6C84">
      <w:pPr>
        <w:spacing w:after="0" w:line="240" w:lineRule="auto"/>
      </w:pPr>
      <w:r>
        <w:separator/>
      </w:r>
    </w:p>
  </w:footnote>
  <w:footnote w:type="continuationSeparator" w:id="0">
    <w:p w:rsidR="006F6C6B" w:rsidRDefault="006F6C6B" w:rsidP="00DB6C8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32BE" w:rsidRPr="002878C0" w:rsidRDefault="00AD73B0" w:rsidP="00DB6C84">
    <w:pPr>
      <w:pStyle w:val="Header"/>
      <w:jc w:val="right"/>
      <w:rPr>
        <w:b/>
        <w:i/>
      </w:rPr>
    </w:pPr>
    <w:r w:rsidRPr="00AD73B0">
      <w:rPr>
        <w:b/>
        <w:i/>
      </w:rPr>
      <w:t>Blocking mechanosensitive ion channels eliminates the effects of applied mechanical loading on chick joint morphogenesis</w:t>
    </w:r>
  </w:p>
  <w:p w:rsidR="002878C0" w:rsidRPr="00DB6C84" w:rsidRDefault="002878C0" w:rsidP="002878C0">
    <w:pPr>
      <w:pStyle w:val="Footer"/>
      <w:jc w:val="right"/>
      <w:rPr>
        <w:i/>
      </w:rPr>
    </w:pPr>
    <w:r w:rsidRPr="00DB6C84">
      <w:rPr>
        <w:i/>
      </w:rPr>
      <w:t>Cristian Parisi, Vikesh V. Chandaria, Niamh C. Nowlan</w:t>
    </w:r>
  </w:p>
  <w:p w:rsidR="002878C0" w:rsidRPr="00DB6C84" w:rsidRDefault="002878C0" w:rsidP="00DB6C84">
    <w:pPr>
      <w:pStyle w:val="Header"/>
      <w:jc w:val="right"/>
      <w:rPr>
        <w:i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1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69D"/>
    <w:rsid w:val="0005067E"/>
    <w:rsid w:val="001122F4"/>
    <w:rsid w:val="0013631A"/>
    <w:rsid w:val="001560AA"/>
    <w:rsid w:val="00197A49"/>
    <w:rsid w:val="00212623"/>
    <w:rsid w:val="0028417F"/>
    <w:rsid w:val="002878C0"/>
    <w:rsid w:val="002B7D27"/>
    <w:rsid w:val="002E1A36"/>
    <w:rsid w:val="002F1FE8"/>
    <w:rsid w:val="00301128"/>
    <w:rsid w:val="00345FBE"/>
    <w:rsid w:val="00386D1B"/>
    <w:rsid w:val="003D43B3"/>
    <w:rsid w:val="003F6839"/>
    <w:rsid w:val="004133A4"/>
    <w:rsid w:val="004325F8"/>
    <w:rsid w:val="00433797"/>
    <w:rsid w:val="0043779A"/>
    <w:rsid w:val="00441CF2"/>
    <w:rsid w:val="00450B94"/>
    <w:rsid w:val="00463798"/>
    <w:rsid w:val="004724FF"/>
    <w:rsid w:val="004732BE"/>
    <w:rsid w:val="00481CF7"/>
    <w:rsid w:val="004857D0"/>
    <w:rsid w:val="00493487"/>
    <w:rsid w:val="00497466"/>
    <w:rsid w:val="005062F5"/>
    <w:rsid w:val="005314B0"/>
    <w:rsid w:val="005317E9"/>
    <w:rsid w:val="0055213A"/>
    <w:rsid w:val="0058087B"/>
    <w:rsid w:val="005B0737"/>
    <w:rsid w:val="006267DE"/>
    <w:rsid w:val="006364FC"/>
    <w:rsid w:val="00636917"/>
    <w:rsid w:val="006527A5"/>
    <w:rsid w:val="0067469B"/>
    <w:rsid w:val="006938C8"/>
    <w:rsid w:val="00697ADF"/>
    <w:rsid w:val="00697D90"/>
    <w:rsid w:val="006A4CF5"/>
    <w:rsid w:val="006C4F9B"/>
    <w:rsid w:val="006F06BD"/>
    <w:rsid w:val="006F6C6B"/>
    <w:rsid w:val="007010F7"/>
    <w:rsid w:val="00714D5F"/>
    <w:rsid w:val="0072169D"/>
    <w:rsid w:val="00726EE1"/>
    <w:rsid w:val="0073405C"/>
    <w:rsid w:val="00755F59"/>
    <w:rsid w:val="00761352"/>
    <w:rsid w:val="007C1669"/>
    <w:rsid w:val="007F37F0"/>
    <w:rsid w:val="007F6A24"/>
    <w:rsid w:val="00803F81"/>
    <w:rsid w:val="00845551"/>
    <w:rsid w:val="00854833"/>
    <w:rsid w:val="008562C5"/>
    <w:rsid w:val="00866190"/>
    <w:rsid w:val="0086704B"/>
    <w:rsid w:val="008706B0"/>
    <w:rsid w:val="00874ADE"/>
    <w:rsid w:val="008A589C"/>
    <w:rsid w:val="008A6E31"/>
    <w:rsid w:val="008B2ACE"/>
    <w:rsid w:val="009027F0"/>
    <w:rsid w:val="009161EF"/>
    <w:rsid w:val="00996E60"/>
    <w:rsid w:val="00997505"/>
    <w:rsid w:val="009D1E19"/>
    <w:rsid w:val="009E14CD"/>
    <w:rsid w:val="009F326B"/>
    <w:rsid w:val="00A455D1"/>
    <w:rsid w:val="00AA18B6"/>
    <w:rsid w:val="00AA52FC"/>
    <w:rsid w:val="00AA7AFE"/>
    <w:rsid w:val="00AD7206"/>
    <w:rsid w:val="00AD73B0"/>
    <w:rsid w:val="00B22595"/>
    <w:rsid w:val="00B551E3"/>
    <w:rsid w:val="00B5547E"/>
    <w:rsid w:val="00B86F9F"/>
    <w:rsid w:val="00BB4907"/>
    <w:rsid w:val="00BB5662"/>
    <w:rsid w:val="00BF41F7"/>
    <w:rsid w:val="00C16F5C"/>
    <w:rsid w:val="00C35786"/>
    <w:rsid w:val="00C66CBC"/>
    <w:rsid w:val="00C7139A"/>
    <w:rsid w:val="00CA1447"/>
    <w:rsid w:val="00CA2D42"/>
    <w:rsid w:val="00CB4152"/>
    <w:rsid w:val="00CF2EE0"/>
    <w:rsid w:val="00D11F1C"/>
    <w:rsid w:val="00D43E0B"/>
    <w:rsid w:val="00D87BF9"/>
    <w:rsid w:val="00D935A2"/>
    <w:rsid w:val="00DA39A6"/>
    <w:rsid w:val="00DB6C84"/>
    <w:rsid w:val="00DC3452"/>
    <w:rsid w:val="00DF4E7A"/>
    <w:rsid w:val="00E01011"/>
    <w:rsid w:val="00E435A0"/>
    <w:rsid w:val="00E57844"/>
    <w:rsid w:val="00EB273C"/>
    <w:rsid w:val="00EC2A3E"/>
    <w:rsid w:val="00EF1E17"/>
    <w:rsid w:val="00F30181"/>
    <w:rsid w:val="00FE7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5B5804E-4B4E-48FA-9980-19CEF1F3B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6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6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C84"/>
  </w:style>
  <w:style w:type="paragraph" w:styleId="Footer">
    <w:name w:val="footer"/>
    <w:basedOn w:val="Normal"/>
    <w:link w:val="FooterChar"/>
    <w:uiPriority w:val="99"/>
    <w:unhideWhenUsed/>
    <w:rsid w:val="00DB6C8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C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DB26B-D928-468F-BBFB-8584D4C67B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0</Pages>
  <Words>2247</Words>
  <Characters>12814</Characters>
  <Application>Microsoft Office Word</Application>
  <DocSecurity>0</DocSecurity>
  <Lines>106</Lines>
  <Paragraphs>3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mperial College London</Company>
  <LinksUpToDate>false</LinksUpToDate>
  <CharactersWithSpaces>15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si, Cristian</dc:creator>
  <cp:lastModifiedBy>Parisi, Cristian</cp:lastModifiedBy>
  <cp:revision>36</cp:revision>
  <dcterms:created xsi:type="dcterms:W3CDTF">2018-04-16T15:09:00Z</dcterms:created>
  <dcterms:modified xsi:type="dcterms:W3CDTF">2018-07-30T13:41:00Z</dcterms:modified>
</cp:coreProperties>
</file>